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9468" w:type="dxa"/>
        <w:jc w:val="center"/>
        <w:tblInd w:w="1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1"/>
        <w:gridCol w:w="883"/>
        <w:gridCol w:w="1079"/>
        <w:gridCol w:w="1694"/>
        <w:gridCol w:w="794"/>
        <w:gridCol w:w="703"/>
        <w:gridCol w:w="1244"/>
      </w:tblGrid>
      <w:tr w:rsidR="00C60A65" w:rsidRPr="000541CD" w:rsidTr="00493C27">
        <w:trPr>
          <w:jc w:val="center"/>
        </w:trPr>
        <w:tc>
          <w:tcPr>
            <w:tcW w:w="9468" w:type="dxa"/>
            <w:gridSpan w:val="7"/>
            <w:tcBorders>
              <w:bottom w:val="single" w:sz="4" w:space="0" w:color="auto"/>
            </w:tcBorders>
          </w:tcPr>
          <w:p w:rsidR="00F40083" w:rsidRPr="000541CD" w:rsidRDefault="00C60A65" w:rsidP="00500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500AD7" w:rsidRPr="000541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500AD7" w:rsidRPr="000541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A64E8A" w:rsidRPr="000541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="00500AD7" w:rsidRPr="000541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BA322F" w:rsidRPr="000541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="00BA322F" w:rsidRPr="000541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nsitivity </w:t>
            </w:r>
            <w:r w:rsidR="009324AB" w:rsidRPr="000541CD">
              <w:rPr>
                <w:rFonts w:ascii="Times New Roman" w:hAnsi="Times New Roman" w:cs="Times New Roman"/>
                <w:bCs/>
                <w:sz w:val="20"/>
                <w:szCs w:val="20"/>
              </w:rPr>
              <w:t>analyses</w:t>
            </w:r>
            <w:r w:rsidR="002610B3" w:rsidRPr="000541CD">
              <w:rPr>
                <w:rFonts w:ascii="Times New Roman" w:hAnsi="Times New Roman" w:cs="Times New Roman"/>
                <w:bCs/>
                <w:sz w:val="20"/>
                <w:szCs w:val="20"/>
              </w:rPr>
              <w:t>, according to</w:t>
            </w:r>
            <w:r w:rsidR="009324AB" w:rsidRPr="000541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324AB" w:rsidRPr="000541C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9324AB" w:rsidRPr="000541CD">
              <w:rPr>
                <w:rFonts w:ascii="Times New Roman" w:hAnsi="Times New Roman" w:cs="Times New Roman"/>
                <w:sz w:val="20"/>
                <w:szCs w:val="20"/>
              </w:rPr>
              <w:t>nalytic technique</w:t>
            </w:r>
          </w:p>
        </w:tc>
      </w:tr>
      <w:tr w:rsidR="00C60A65" w:rsidRPr="000541CD" w:rsidTr="00493C27">
        <w:trPr>
          <w:jc w:val="center"/>
        </w:trPr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0541CD" w:rsidRDefault="00C60A65" w:rsidP="003A1A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etabolite</w:t>
            </w:r>
            <w:r w:rsidR="00402671" w:rsidRPr="000541C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0541CD" w:rsidRDefault="006E6956" w:rsidP="006841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0541CD">
              <w:rPr>
                <w:rFonts w:ascii="Times New Roman" w:hAnsi="Times New Roman" w:cs="Times New Roman"/>
                <w:b/>
                <w:sz w:val="16"/>
                <w:szCs w:val="16"/>
              </w:rPr>
              <w:t>nalytic techniqu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0541CD" w:rsidRDefault="00C60A65" w:rsidP="006841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/>
                <w:sz w:val="16"/>
                <w:szCs w:val="16"/>
              </w:rPr>
              <w:t>No. of comparison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0541CD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D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0541CD" w:rsidRDefault="006E48F6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541C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r w:rsidRPr="000541C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054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C60A65" w:rsidRPr="000541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:rsidR="00C60A65" w:rsidRPr="000541CD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overall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0541CD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541CD">
              <w:rPr>
                <w:rFonts w:ascii="Times New Roman" w:eastAsia="宋体" w:hAnsi="Times New Roman" w:cs="Times New Roman"/>
                <w:b/>
                <w:bCs/>
                <w:i/>
                <w:sz w:val="16"/>
                <w:szCs w:val="16"/>
              </w:rPr>
              <w:t>I</w:t>
            </w:r>
            <w:r w:rsidRPr="000541C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0541CD" w:rsidRDefault="006E48F6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541C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r w:rsidRPr="000541C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054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C60A65" w:rsidRPr="000541C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b</w:t>
            </w:r>
          </w:p>
          <w:p w:rsidR="00C60A65" w:rsidRPr="000541CD" w:rsidRDefault="00C60A65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eterogeneity)</w:t>
            </w:r>
          </w:p>
        </w:tc>
      </w:tr>
      <w:tr w:rsidR="009444D9" w:rsidRPr="000541CD" w:rsidTr="00493C27">
        <w:trPr>
          <w:jc w:val="center"/>
        </w:trPr>
        <w:tc>
          <w:tcPr>
            <w:tcW w:w="3071" w:type="dxa"/>
            <w:tcBorders>
              <w:top w:val="single" w:sz="4" w:space="0" w:color="auto"/>
            </w:tcBorders>
            <w:vAlign w:val="center"/>
          </w:tcPr>
          <w:p w:rsidR="009444D9" w:rsidRPr="000541CD" w:rsidRDefault="009444D9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1-Methylhistidine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9444D9" w:rsidRPr="000541CD" w:rsidRDefault="009444D9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9444D9" w:rsidRPr="000541CD" w:rsidRDefault="009444D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9444D9" w:rsidRPr="000541CD" w:rsidRDefault="00F6262E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444D9" w:rsidRPr="000541CD">
              <w:rPr>
                <w:rFonts w:ascii="Times New Roman" w:hAnsi="Times New Roman" w:cs="Times New Roman"/>
                <w:sz w:val="16"/>
                <w:szCs w:val="16"/>
              </w:rPr>
              <w:t>0.33 (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444D9" w:rsidRPr="000541CD">
              <w:rPr>
                <w:rFonts w:ascii="Times New Roman" w:hAnsi="Times New Roman" w:cs="Times New Roman"/>
                <w:sz w:val="16"/>
                <w:szCs w:val="16"/>
              </w:rPr>
              <w:t>1.01 to 0.35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9444D9" w:rsidRPr="000541CD" w:rsidRDefault="009444D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9444D9" w:rsidRPr="000541CD" w:rsidRDefault="009444D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5.7%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9444D9" w:rsidRPr="000541CD" w:rsidRDefault="00336267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25-Hydroxyvitamin 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29 (−0.39 to −0.18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2-Hydroxybutyr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02 (0.69 to 1.36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3-Aminoisobutano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DD710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06 (−</w:t>
            </w:r>
            <w:r w:rsidR="00DD7108" w:rsidRPr="000541C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DD7108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 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to 0.92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3.0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3-Hydroxybutyr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2 (−0.67 to 0.72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6.8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4-Hydroxyprol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16 (−0.97 to 0.65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0.3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5-Hydroxylys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73 (−1.22 to 2.68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3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402671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Adenosine diphosphat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2.01 (−1.2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5.22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8.0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Aminoadip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15 (−0.22 to 2.51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6.4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Arachidon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52 (−1.42 to 0.37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4.4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Asymmetric dimethylargin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2.52 (0.68 to 4.36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9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beta-Alan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DD710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02 (−0.47 to 0.4</w:t>
            </w:r>
            <w:r w:rsidR="00DD7108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0.5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Beta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6 (−0.99 to 1.51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3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Capr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1.31 (−2.65 to 0.03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6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Cholesterol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Chol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DD710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18 (−0.94 to 3.3</w:t>
            </w:r>
            <w:r w:rsidR="00DD7108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6.6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cis-Aconit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42 (−1.5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4.35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9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Citr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1.03 (−2.54 to 0.48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4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Citrull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8 (−0.31 to 0.68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9.3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Creat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87 (−2.09 to 0.35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7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Creatin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2.1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3.87 to −0.33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6.7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Deoxychol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17 (−0.6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25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1.1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Dimethylglyc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18 (−1.08 to 3.44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Dodecano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73 (−0.99 to −0.48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Ethanolam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94 (−2.84 to 0.97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8.1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Gamma-Aminobutyr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81 (−0.17 to 1.79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5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Glucon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27 (−</w:t>
            </w:r>
            <w:r w:rsidR="00DD7108" w:rsidRPr="000541C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DD7108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05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Glycer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29 (−0.76 to 3.35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1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Glyc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87 (−1.88 to 0.13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6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Glycoursodeoxychol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9 (−0.19 to 0.58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3.5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Homovanill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36 (−0.8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3.52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8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Hydroxykynuren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DD710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3 (−</w:t>
            </w:r>
            <w:r w:rsidR="00DD7108"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D7108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25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7.7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Hypoxanth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7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1.21 to −0.18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5.9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Indoleacet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49 (−1.03 to 4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6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Isocitr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06 (−0.98 to 3.1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4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Kynuren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5048A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048AC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5048A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4</w:t>
            </w:r>
            <w:r w:rsidR="005048AC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0.5</w:t>
            </w:r>
            <w:r w:rsidR="005048AC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−0.3</w:t>
            </w:r>
            <w:r w:rsidR="005048AC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:rsidR="00BA322F" w:rsidRPr="000541CD" w:rsidRDefault="005048AC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  <w:r w:rsidR="00BA322F"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5048A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48AC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434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Acetylcarnit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2.06 (−3.58 to −0.54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4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Alan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7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1.64 to 0.25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1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alpha-Aminobutyr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5554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55429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 (−0.</w:t>
            </w:r>
            <w:r w:rsidR="00555429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555429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5554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55429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563</w:t>
            </w:r>
          </w:p>
        </w:tc>
        <w:tc>
          <w:tcPr>
            <w:tcW w:w="703" w:type="dxa"/>
            <w:vAlign w:val="center"/>
          </w:tcPr>
          <w:p w:rsidR="00BA322F" w:rsidRPr="000541CD" w:rsidRDefault="0055542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77.4</w:t>
            </w:r>
            <w:r w:rsidR="00BA322F"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5554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55429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12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Argin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01 (−0.73 to 0.7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2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Asparagine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1.33 (−2.45 to −0.21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7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A322F" w:rsidRPr="000541CD" w:rsidTr="00493C27">
        <w:trPr>
          <w:jc w:val="center"/>
        </w:trPr>
        <w:tc>
          <w:tcPr>
            <w:tcW w:w="3071" w:type="dxa"/>
            <w:vAlign w:val="center"/>
          </w:tcPr>
          <w:p w:rsidR="00BA322F" w:rsidRPr="000541CD" w:rsidRDefault="00BA322F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L-Aspartic acid</w:t>
            </w:r>
          </w:p>
        </w:tc>
        <w:tc>
          <w:tcPr>
            <w:tcW w:w="88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9 (−0.53 to 0.72)</w:t>
            </w:r>
          </w:p>
        </w:tc>
        <w:tc>
          <w:tcPr>
            <w:tcW w:w="79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703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0.0%</w:t>
            </w:r>
          </w:p>
        </w:tc>
        <w:tc>
          <w:tcPr>
            <w:tcW w:w="1244" w:type="dxa"/>
            <w:vAlign w:val="center"/>
          </w:tcPr>
          <w:p w:rsidR="00BA322F" w:rsidRPr="000541CD" w:rsidRDefault="00BA322F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51A3D" w:rsidRPr="000541CD" w:rsidTr="00493C27">
        <w:trPr>
          <w:jc w:val="center"/>
        </w:trPr>
        <w:tc>
          <w:tcPr>
            <w:tcW w:w="3071" w:type="dxa"/>
            <w:vAlign w:val="center"/>
          </w:tcPr>
          <w:p w:rsidR="00B51A3D" w:rsidRPr="000541CD" w:rsidRDefault="00B51A3D" w:rsidP="008B66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Carnitine</w:t>
            </w:r>
          </w:p>
        </w:tc>
        <w:tc>
          <w:tcPr>
            <w:tcW w:w="883" w:type="dxa"/>
            <w:vAlign w:val="center"/>
          </w:tcPr>
          <w:p w:rsidR="00B51A3D" w:rsidRPr="000541CD" w:rsidRDefault="00B51A3D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B51A3D" w:rsidRPr="000541CD" w:rsidRDefault="00B51A3D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B51A3D" w:rsidRPr="000541CD" w:rsidRDefault="00B51A3D" w:rsidP="00B51A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.18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B51A3D" w:rsidRPr="000541CD" w:rsidRDefault="00B51A3D" w:rsidP="00B51A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08</w:t>
            </w:r>
          </w:p>
        </w:tc>
        <w:tc>
          <w:tcPr>
            <w:tcW w:w="703" w:type="dxa"/>
            <w:vAlign w:val="center"/>
          </w:tcPr>
          <w:p w:rsidR="00B51A3D" w:rsidRPr="000541CD" w:rsidRDefault="00B51A3D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88.2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B51A3D" w:rsidRPr="000541CD" w:rsidRDefault="00B51A3D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Cyst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5 (−2.7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3.2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8.5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Glutamic acid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6 (−0.73 to 0.86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1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Glutam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1.46 (−2.55 to −0.36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6.4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Histid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5 (−0.6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89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1.7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inoleic acid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99 (−1.46 to −0.51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3.4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Isoleuc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6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1.61 to 0.41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1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Kynuren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1</w:t>
            </w:r>
            <w:r w:rsidR="008B66CB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0.3</w:t>
            </w:r>
            <w:r w:rsidR="008B66CB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="008B66CB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B66CB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77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B66CB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Lactic acid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34 (−1.53 to 0.85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1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Leuc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04 (−0.22 to 0.15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Lys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1.03 (−2.1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04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4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Malic acid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87 (−0.57 to 2.31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3.7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Methion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73 (−1.4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−0.06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3.4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Phenylalan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68 (−0.08 to 1.44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3.4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Prol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35 (−1.4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7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9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Ser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9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1.73 to −0.07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5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Threon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64 (−1.36 to 0.09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3.1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Tryptophan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46 (−0.66 to −0.26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7.8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Tyros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25 (−0.65 to 0.16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9.0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2644" w:rsidRPr="000541CD" w:rsidTr="00493C27">
        <w:trPr>
          <w:jc w:val="center"/>
        </w:trPr>
        <w:tc>
          <w:tcPr>
            <w:tcW w:w="3071" w:type="dxa"/>
            <w:vAlign w:val="center"/>
          </w:tcPr>
          <w:p w:rsidR="00602644" w:rsidRPr="000541CD" w:rsidRDefault="00602644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L-Valine</w:t>
            </w:r>
          </w:p>
        </w:tc>
        <w:tc>
          <w:tcPr>
            <w:tcW w:w="88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4" w:type="dxa"/>
            <w:vAlign w:val="center"/>
          </w:tcPr>
          <w:p w:rsidR="00602644" w:rsidRPr="000541CD" w:rsidRDefault="00602644" w:rsidP="00DD710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76 (−1.6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15)</w:t>
            </w:r>
          </w:p>
        </w:tc>
        <w:tc>
          <w:tcPr>
            <w:tcW w:w="79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03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8%</w:t>
            </w:r>
          </w:p>
        </w:tc>
        <w:tc>
          <w:tcPr>
            <w:tcW w:w="1244" w:type="dxa"/>
            <w:vAlign w:val="center"/>
          </w:tcPr>
          <w:p w:rsidR="00602644" w:rsidRPr="000541CD" w:rsidRDefault="00602644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97C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yo-inositol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Ole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84 (−1.31 to −0.3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3.6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O-Phosphoethanolamine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8B66CB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1B3C89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53C7A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448</w:t>
            </w:r>
          </w:p>
        </w:tc>
        <w:tc>
          <w:tcPr>
            <w:tcW w:w="703" w:type="dxa"/>
            <w:vAlign w:val="center"/>
          </w:tcPr>
          <w:p w:rsidR="001B3C89" w:rsidRPr="000541CD" w:rsidRDefault="00953C7A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78.3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53C7A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03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Ornithine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="00953C7A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0.7</w:t>
            </w:r>
            <w:r w:rsidR="00953C7A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953C7A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53C7A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205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9.</w:t>
            </w:r>
            <w:r w:rsidR="00953C7A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Palmit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1.23 to −0.16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1.2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Palmitole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9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1.7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−0.1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9.8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953C7A" w:rsidRPr="000541CD" w:rsidTr="00B316C8">
        <w:trPr>
          <w:jc w:val="center"/>
        </w:trPr>
        <w:tc>
          <w:tcPr>
            <w:tcW w:w="3071" w:type="dxa"/>
            <w:vAlign w:val="center"/>
          </w:tcPr>
          <w:p w:rsidR="00953C7A" w:rsidRPr="000541CD" w:rsidRDefault="00402671" w:rsidP="008B66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hosphatidylcholine </w:t>
            </w:r>
            <w:r w:rsidR="00953C7A"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(32:0)</w:t>
            </w:r>
          </w:p>
        </w:tc>
        <w:tc>
          <w:tcPr>
            <w:tcW w:w="883" w:type="dxa"/>
            <w:vAlign w:val="center"/>
          </w:tcPr>
          <w:p w:rsidR="00953C7A" w:rsidRPr="000541CD" w:rsidRDefault="00953C7A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</w:tcPr>
          <w:p w:rsidR="00953C7A" w:rsidRPr="000541CD" w:rsidRDefault="00953C7A" w:rsidP="00953C7A">
            <w:pPr>
              <w:jc w:val="center"/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799</w:t>
            </w:r>
          </w:p>
        </w:tc>
        <w:tc>
          <w:tcPr>
            <w:tcW w:w="703" w:type="dxa"/>
            <w:vAlign w:val="center"/>
          </w:tcPr>
          <w:p w:rsidR="00953C7A" w:rsidRPr="000541CD" w:rsidRDefault="00953C7A" w:rsidP="00B316C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80.6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06</w:t>
            </w:r>
          </w:p>
        </w:tc>
      </w:tr>
      <w:tr w:rsidR="00953C7A" w:rsidRPr="000541CD" w:rsidTr="00B316C8">
        <w:trPr>
          <w:jc w:val="center"/>
        </w:trPr>
        <w:tc>
          <w:tcPr>
            <w:tcW w:w="3071" w:type="dxa"/>
            <w:vAlign w:val="center"/>
          </w:tcPr>
          <w:p w:rsidR="00953C7A" w:rsidRPr="000541CD" w:rsidRDefault="00402671" w:rsidP="008B66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hosphatidylcholine </w:t>
            </w:r>
            <w:r w:rsidR="00953C7A"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(32:1)</w:t>
            </w:r>
          </w:p>
        </w:tc>
        <w:tc>
          <w:tcPr>
            <w:tcW w:w="883" w:type="dxa"/>
            <w:vAlign w:val="center"/>
          </w:tcPr>
          <w:p w:rsidR="00953C7A" w:rsidRPr="000541CD" w:rsidRDefault="00953C7A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</w:tcPr>
          <w:p w:rsidR="00953C7A" w:rsidRPr="000541CD" w:rsidRDefault="00953C7A" w:rsidP="00953C7A">
            <w:pPr>
              <w:jc w:val="center"/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953C7A" w:rsidRPr="000541CD" w:rsidRDefault="00953C7A" w:rsidP="00B316C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:rsidR="00953C7A" w:rsidRPr="000541CD" w:rsidRDefault="00953C7A" w:rsidP="00B316C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482</w:t>
            </w:r>
          </w:p>
        </w:tc>
      </w:tr>
      <w:tr w:rsidR="00953C7A" w:rsidRPr="000541CD" w:rsidTr="00B316C8">
        <w:trPr>
          <w:jc w:val="center"/>
        </w:trPr>
        <w:tc>
          <w:tcPr>
            <w:tcW w:w="3071" w:type="dxa"/>
            <w:vAlign w:val="center"/>
          </w:tcPr>
          <w:p w:rsidR="00953C7A" w:rsidRPr="000541CD" w:rsidRDefault="00402671" w:rsidP="008B66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hosphatidylethanolamine </w:t>
            </w:r>
            <w:r w:rsidR="00953C7A"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(34:2)</w:t>
            </w:r>
          </w:p>
        </w:tc>
        <w:tc>
          <w:tcPr>
            <w:tcW w:w="883" w:type="dxa"/>
            <w:vAlign w:val="center"/>
          </w:tcPr>
          <w:p w:rsidR="00953C7A" w:rsidRPr="000541CD" w:rsidRDefault="00953C7A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</w:tcPr>
          <w:p w:rsidR="00953C7A" w:rsidRPr="000541CD" w:rsidRDefault="00953C7A" w:rsidP="00953C7A">
            <w:pPr>
              <w:jc w:val="center"/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36</w:t>
            </w:r>
          </w:p>
        </w:tc>
        <w:tc>
          <w:tcPr>
            <w:tcW w:w="703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73.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953C7A" w:rsidRPr="000541CD" w:rsidRDefault="00953C7A" w:rsidP="00953C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25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Pyroglutam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64 (−1.76 to 0.49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5.1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Pyruv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Quinolin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06 (−0.32 to 0.2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69.7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Sarcosine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2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−0.95 to 0.55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86.5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Serotonin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26 (−0.76 to 0.23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7.9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Stear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42 (−1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16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7.7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Succin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69 (−0.35 to 1.74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4.4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Symmetric dimethylarginine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1.05 (−0.75 to 2.84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7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Taurine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0.33 (−0.73 to 0.07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71.7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1B3C89" w:rsidRPr="000541CD" w:rsidTr="00493C2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Taurochenodesoxycholic acid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33 (0.1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54)</w:t>
            </w:r>
          </w:p>
        </w:tc>
        <w:tc>
          <w:tcPr>
            <w:tcW w:w="79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 w:rsidR="001B3C89" w:rsidRPr="000541CD" w:rsidTr="00500AD7">
        <w:trPr>
          <w:jc w:val="center"/>
        </w:trPr>
        <w:tc>
          <w:tcPr>
            <w:tcW w:w="3071" w:type="dxa"/>
            <w:vAlign w:val="center"/>
          </w:tcPr>
          <w:p w:rsidR="001B3C89" w:rsidRPr="000541CD" w:rsidRDefault="001B3C89" w:rsidP="008B66C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Tyramine</w:t>
            </w:r>
          </w:p>
        </w:tc>
        <w:tc>
          <w:tcPr>
            <w:tcW w:w="883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vAlign w:val="center"/>
          </w:tcPr>
          <w:p w:rsidR="001B3C89" w:rsidRPr="000541CD" w:rsidRDefault="001B3C89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vAlign w:val="center"/>
          </w:tcPr>
          <w:p w:rsidR="001B3C89" w:rsidRPr="000541CD" w:rsidRDefault="00EF7177" w:rsidP="00EF71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1.12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1B3C89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1B3C89" w:rsidRPr="000541CD" w:rsidRDefault="00EF7177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:rsidR="001B3C89" w:rsidRPr="000541CD" w:rsidRDefault="00EF7177" w:rsidP="008B66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58.8</w:t>
            </w:r>
            <w:r w:rsidR="001B3C89" w:rsidRPr="000541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1B3C89" w:rsidRPr="000541CD" w:rsidRDefault="001B3C89" w:rsidP="00EF71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F7177"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</w:tr>
      <w:tr w:rsidR="001B3C89" w:rsidRPr="000541CD" w:rsidTr="00500AD7">
        <w:trPr>
          <w:jc w:val="center"/>
        </w:trPr>
        <w:tc>
          <w:tcPr>
            <w:tcW w:w="3071" w:type="dxa"/>
            <w:tcBorders>
              <w:bottom w:val="single" w:sz="4" w:space="0" w:color="auto"/>
            </w:tcBorders>
            <w:vAlign w:val="center"/>
          </w:tcPr>
          <w:p w:rsidR="001B3C89" w:rsidRPr="000541CD" w:rsidRDefault="001B3C89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Urea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M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1B3C89" w:rsidRPr="000541CD" w:rsidRDefault="001B3C89" w:rsidP="00DD710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−2.11 (−4.</w:t>
            </w:r>
            <w:r w:rsidRPr="000541CD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 xml:space="preserve"> to 0.38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97.9%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1B3C89" w:rsidRPr="000541CD" w:rsidRDefault="001B3C89" w:rsidP="009444D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B3C89" w:rsidRPr="000541CD" w:rsidTr="00500AD7">
        <w:trPr>
          <w:jc w:val="center"/>
        </w:trPr>
        <w:tc>
          <w:tcPr>
            <w:tcW w:w="9468" w:type="dxa"/>
            <w:gridSpan w:val="7"/>
            <w:tcBorders>
              <w:top w:val="single" w:sz="4" w:space="0" w:color="auto"/>
            </w:tcBorders>
          </w:tcPr>
          <w:p w:rsidR="00500AD7" w:rsidRPr="000541CD" w:rsidRDefault="00500AD7" w:rsidP="00500A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I</w:t>
            </w: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onfidence interval, </w:t>
            </w:r>
            <w:r w:rsidRPr="000541C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MD</w:t>
            </w: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tandardized mean differences</w:t>
            </w:r>
          </w:p>
          <w:p w:rsidR="00500AD7" w:rsidRPr="000541CD" w:rsidRDefault="00500AD7" w:rsidP="00500A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0541C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Value for between-group effect sizes</w:t>
            </w:r>
          </w:p>
          <w:p w:rsidR="001B3C89" w:rsidRPr="000541CD" w:rsidRDefault="00500AD7" w:rsidP="00500AD7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1CD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lastRenderedPageBreak/>
              <w:t xml:space="preserve">b </w:t>
            </w:r>
            <w:r w:rsidRPr="000541C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0541CD">
              <w:rPr>
                <w:rFonts w:ascii="Times New Roman" w:hAnsi="Times New Roman" w:cs="Times New Roman"/>
                <w:bCs/>
                <w:sz w:val="16"/>
                <w:szCs w:val="16"/>
              </w:rPr>
              <w:t>Value for heterogeneity calculated using a chi-square analysis</w:t>
            </w:r>
          </w:p>
        </w:tc>
      </w:tr>
    </w:tbl>
    <w:p w:rsidR="00B713EC" w:rsidRPr="000541CD" w:rsidRDefault="00B713EC"/>
    <w:sectPr w:rsidR="00B713EC" w:rsidRPr="000541CD" w:rsidSect="00C60A65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942" w:rsidRDefault="00B10942" w:rsidP="00B713EC">
      <w:r>
        <w:separator/>
      </w:r>
    </w:p>
  </w:endnote>
  <w:endnote w:type="continuationSeparator" w:id="0">
    <w:p w:rsidR="00B10942" w:rsidRDefault="00B10942" w:rsidP="00B713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942" w:rsidRDefault="00B10942" w:rsidP="00B713EC">
      <w:r>
        <w:separator/>
      </w:r>
    </w:p>
  </w:footnote>
  <w:footnote w:type="continuationSeparator" w:id="0">
    <w:p w:rsidR="00B10942" w:rsidRDefault="00B10942" w:rsidP="00B713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45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13EC"/>
    <w:rsid w:val="00001A91"/>
    <w:rsid w:val="00017256"/>
    <w:rsid w:val="00034C8A"/>
    <w:rsid w:val="000541CD"/>
    <w:rsid w:val="00095FAC"/>
    <w:rsid w:val="000A086C"/>
    <w:rsid w:val="000E3DE5"/>
    <w:rsid w:val="001079AB"/>
    <w:rsid w:val="00144823"/>
    <w:rsid w:val="001560DB"/>
    <w:rsid w:val="0016627B"/>
    <w:rsid w:val="001706E4"/>
    <w:rsid w:val="00197CBC"/>
    <w:rsid w:val="001B3C89"/>
    <w:rsid w:val="00214EFD"/>
    <w:rsid w:val="002610B3"/>
    <w:rsid w:val="0028738C"/>
    <w:rsid w:val="00296314"/>
    <w:rsid w:val="002B0DD2"/>
    <w:rsid w:val="002D7DA0"/>
    <w:rsid w:val="002E0ACE"/>
    <w:rsid w:val="00311EF5"/>
    <w:rsid w:val="00336267"/>
    <w:rsid w:val="003370EB"/>
    <w:rsid w:val="003476C9"/>
    <w:rsid w:val="0038103F"/>
    <w:rsid w:val="0038608E"/>
    <w:rsid w:val="003A1A80"/>
    <w:rsid w:val="00402671"/>
    <w:rsid w:val="00407D73"/>
    <w:rsid w:val="00447006"/>
    <w:rsid w:val="00463DC1"/>
    <w:rsid w:val="00474F1D"/>
    <w:rsid w:val="00481B38"/>
    <w:rsid w:val="00492B4F"/>
    <w:rsid w:val="00493C27"/>
    <w:rsid w:val="004B7AA5"/>
    <w:rsid w:val="00500AD7"/>
    <w:rsid w:val="005013A6"/>
    <w:rsid w:val="005018DA"/>
    <w:rsid w:val="005048AC"/>
    <w:rsid w:val="00550578"/>
    <w:rsid w:val="005510A2"/>
    <w:rsid w:val="00555429"/>
    <w:rsid w:val="00580A85"/>
    <w:rsid w:val="005848F1"/>
    <w:rsid w:val="00597BE9"/>
    <w:rsid w:val="005C791A"/>
    <w:rsid w:val="005D4541"/>
    <w:rsid w:val="005D75D6"/>
    <w:rsid w:val="005E010B"/>
    <w:rsid w:val="00602644"/>
    <w:rsid w:val="00645AD6"/>
    <w:rsid w:val="00656609"/>
    <w:rsid w:val="006747A4"/>
    <w:rsid w:val="00676CF7"/>
    <w:rsid w:val="006841BB"/>
    <w:rsid w:val="006C5B19"/>
    <w:rsid w:val="006E48F6"/>
    <w:rsid w:val="006E5A2A"/>
    <w:rsid w:val="006E6956"/>
    <w:rsid w:val="00732E3A"/>
    <w:rsid w:val="00761BAE"/>
    <w:rsid w:val="0077410B"/>
    <w:rsid w:val="00797FF6"/>
    <w:rsid w:val="007C05B1"/>
    <w:rsid w:val="008115D6"/>
    <w:rsid w:val="008865C3"/>
    <w:rsid w:val="008B6564"/>
    <w:rsid w:val="008B66CB"/>
    <w:rsid w:val="008C4C07"/>
    <w:rsid w:val="008F0D5A"/>
    <w:rsid w:val="00902571"/>
    <w:rsid w:val="00910B8D"/>
    <w:rsid w:val="00927444"/>
    <w:rsid w:val="009324AB"/>
    <w:rsid w:val="00936D1D"/>
    <w:rsid w:val="009444D9"/>
    <w:rsid w:val="00953C7A"/>
    <w:rsid w:val="00974AC7"/>
    <w:rsid w:val="00987858"/>
    <w:rsid w:val="009932B7"/>
    <w:rsid w:val="009A3E5F"/>
    <w:rsid w:val="009D6092"/>
    <w:rsid w:val="00A05024"/>
    <w:rsid w:val="00A14F90"/>
    <w:rsid w:val="00A540EB"/>
    <w:rsid w:val="00A64E8A"/>
    <w:rsid w:val="00AC300A"/>
    <w:rsid w:val="00B10942"/>
    <w:rsid w:val="00B316C8"/>
    <w:rsid w:val="00B51A3D"/>
    <w:rsid w:val="00B56D6A"/>
    <w:rsid w:val="00B6270A"/>
    <w:rsid w:val="00B713EC"/>
    <w:rsid w:val="00B807A0"/>
    <w:rsid w:val="00BA322F"/>
    <w:rsid w:val="00BA7B82"/>
    <w:rsid w:val="00BF06E5"/>
    <w:rsid w:val="00C20E57"/>
    <w:rsid w:val="00C46D1A"/>
    <w:rsid w:val="00C47BD3"/>
    <w:rsid w:val="00C47CBB"/>
    <w:rsid w:val="00C60A65"/>
    <w:rsid w:val="00C82DA1"/>
    <w:rsid w:val="00CB49A6"/>
    <w:rsid w:val="00CC3300"/>
    <w:rsid w:val="00D251AE"/>
    <w:rsid w:val="00D32B66"/>
    <w:rsid w:val="00D36BF3"/>
    <w:rsid w:val="00D61056"/>
    <w:rsid w:val="00DD041A"/>
    <w:rsid w:val="00DD7108"/>
    <w:rsid w:val="00E04141"/>
    <w:rsid w:val="00E60197"/>
    <w:rsid w:val="00EC2EB9"/>
    <w:rsid w:val="00EF5A16"/>
    <w:rsid w:val="00EF7177"/>
    <w:rsid w:val="00F1766B"/>
    <w:rsid w:val="00F24936"/>
    <w:rsid w:val="00F379DA"/>
    <w:rsid w:val="00F40083"/>
    <w:rsid w:val="00F602D7"/>
    <w:rsid w:val="00F6262E"/>
    <w:rsid w:val="00F71B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1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13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1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13EC"/>
    <w:rPr>
      <w:sz w:val="18"/>
      <w:szCs w:val="18"/>
    </w:rPr>
  </w:style>
  <w:style w:type="table" w:styleId="a5">
    <w:name w:val="Table Grid"/>
    <w:basedOn w:val="a1"/>
    <w:uiPriority w:val="59"/>
    <w:rsid w:val="00B713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59C4EE-0E87-4A2C-BCBC-D76B63EB0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802</Words>
  <Characters>4573</Characters>
  <Application>Microsoft Office Word</Application>
  <DocSecurity>0</DocSecurity>
  <Lines>38</Lines>
  <Paragraphs>10</Paragraphs>
  <ScaleCrop>false</ScaleCrop>
  <Company>微软中国</Company>
  <LinksUpToDate>false</LinksUpToDate>
  <CharactersWithSpaces>5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ＪＣ</dc:creator>
  <cp:keywords/>
  <dc:description/>
  <cp:lastModifiedBy>ＰＪＣ</cp:lastModifiedBy>
  <cp:revision>59</cp:revision>
  <dcterms:created xsi:type="dcterms:W3CDTF">2019-03-11T12:13:00Z</dcterms:created>
  <dcterms:modified xsi:type="dcterms:W3CDTF">2019-12-19T02:49:00Z</dcterms:modified>
</cp:coreProperties>
</file>